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495B8" w14:textId="77777777" w:rsidR="002F669B" w:rsidRPr="002A5B39" w:rsidRDefault="002F669B" w:rsidP="002F669B"/>
    <w:p w14:paraId="389064B3" w14:textId="7D0D1B10" w:rsidR="002F669B" w:rsidRPr="002A5B39" w:rsidRDefault="002F669B" w:rsidP="002F669B">
      <w:bookmarkStart w:id="0" w:name="_Toc138233458"/>
      <w:r w:rsidRPr="006174A7">
        <w:rPr>
          <w:b/>
          <w:bCs/>
          <w:color w:val="000000" w:themeColor="text1"/>
        </w:rPr>
        <w:t>Table S</w:t>
      </w:r>
      <w:r w:rsidR="002127D2">
        <w:rPr>
          <w:b/>
          <w:bCs/>
          <w:color w:val="000000" w:themeColor="text1"/>
        </w:rPr>
        <w:t>1</w:t>
      </w:r>
      <w:r w:rsidRPr="006174A7">
        <w:rPr>
          <w:b/>
          <w:bCs/>
          <w:color w:val="000000" w:themeColor="text1"/>
        </w:rPr>
        <w:t>:</w:t>
      </w:r>
      <w:r w:rsidRPr="006174A7">
        <w:rPr>
          <w:color w:val="000000" w:themeColor="text1"/>
        </w:rPr>
        <w:t xml:space="preserve"> </w:t>
      </w:r>
      <w:r w:rsidRPr="002A5B39">
        <w:t xml:space="preserve">Primer sequences </w:t>
      </w:r>
      <w:r w:rsidR="009F5C22">
        <w:t xml:space="preserve">used </w:t>
      </w:r>
      <w:r w:rsidRPr="002A5B39">
        <w:t xml:space="preserve">for </w:t>
      </w:r>
      <w:proofErr w:type="spellStart"/>
      <w:r w:rsidRPr="002A5B39">
        <w:t>qRT</w:t>
      </w:r>
      <w:proofErr w:type="spellEnd"/>
      <w:r w:rsidRPr="002A5B39">
        <w:t>-PCR analysis.</w:t>
      </w:r>
      <w:bookmarkEnd w:id="0"/>
      <w:r w:rsidRPr="002A5B39">
        <w:t xml:space="preserve"> </w:t>
      </w:r>
    </w:p>
    <w:p w14:paraId="1673EAFD" w14:textId="77777777" w:rsidR="002F669B" w:rsidRPr="002A5B39" w:rsidRDefault="002F669B" w:rsidP="002F669B"/>
    <w:tbl>
      <w:tblPr>
        <w:tblW w:w="9360" w:type="dxa"/>
        <w:tblLook w:val="04A0" w:firstRow="1" w:lastRow="0" w:firstColumn="1" w:lastColumn="0" w:noHBand="0" w:noVBand="1"/>
      </w:tblPr>
      <w:tblGrid>
        <w:gridCol w:w="1721"/>
        <w:gridCol w:w="1166"/>
        <w:gridCol w:w="3093"/>
        <w:gridCol w:w="3380"/>
      </w:tblGrid>
      <w:tr w:rsidR="002F669B" w:rsidRPr="002A5B39" w14:paraId="25E9E3BD" w14:textId="77777777" w:rsidTr="0004412F">
        <w:trPr>
          <w:trHeight w:val="323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BC15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Locu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591B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ene ID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34CE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Forward</w:t>
            </w:r>
          </w:p>
        </w:tc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8E1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Reverse</w:t>
            </w:r>
          </w:p>
        </w:tc>
      </w:tr>
      <w:tr w:rsidR="002F669B" w:rsidRPr="002A5B39" w14:paraId="7FF95E63" w14:textId="77777777" w:rsidTr="0004412F">
        <w:trPr>
          <w:trHeight w:val="323"/>
        </w:trPr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A11B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010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3B4F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lsC1</w:t>
            </w:r>
          </w:p>
        </w:tc>
        <w:tc>
          <w:tcPr>
            <w:tcW w:w="3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2FE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GCTGCTTTCTTTTGGAGGT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669D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AAAACCTCGTCCTCTGCAA</w:t>
            </w:r>
          </w:p>
        </w:tc>
      </w:tr>
      <w:tr w:rsidR="002F669B" w:rsidRPr="002A5B39" w14:paraId="09129AF7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CA6F58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033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C24FACD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lsC2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41B6795E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AGGTCTACCAGTCGGCAAA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05ADE66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TTGCCAAATTTGCGTTTTT</w:t>
            </w:r>
          </w:p>
        </w:tc>
      </w:tr>
      <w:tr w:rsidR="002F669B" w:rsidRPr="002A5B39" w14:paraId="630FE75C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9CFBA24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368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124CAB3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lsC3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1B8103C8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AAGGACCAGGATTATCGCGA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F7ABF76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AGCCCCTCATCGAACTTGG</w:t>
            </w:r>
          </w:p>
        </w:tc>
      </w:tr>
      <w:tr w:rsidR="002F669B" w:rsidRPr="002A5B39" w14:paraId="755358E3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42B97EC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031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7704154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lsC4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38871273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GGCCCTTTAGCTCCTTTGTT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0DBA4F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CACGCTAAAGTTGAATTGGG</w:t>
            </w:r>
          </w:p>
        </w:tc>
      </w:tr>
      <w:tr w:rsidR="002F669B" w:rsidRPr="002A5B39" w14:paraId="5ACD49A4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985E42B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466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8F0815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i/>
                <w:iCs/>
                <w:sz w:val="20"/>
                <w:szCs w:val="20"/>
              </w:rPr>
              <w:t>fakB</w:t>
            </w:r>
            <w:r w:rsidRPr="0085010E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4A35EBE3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ACCTACGAAACTAGCGGCAT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1A750A3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GGTCGACTAGTCAAGGCTG</w:t>
            </w:r>
          </w:p>
        </w:tc>
      </w:tr>
      <w:tr w:rsidR="002F669B" w:rsidRPr="002A5B39" w14:paraId="53670CB6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08EFCE9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509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89327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i/>
                <w:iCs/>
                <w:sz w:val="20"/>
                <w:szCs w:val="20"/>
              </w:rPr>
              <w:t>fakB</w:t>
            </w:r>
            <w:r w:rsidRPr="0085010E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2260CA95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TCCAAGACGTCCACCCTTA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6486C13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GGGACAATTGAAGCTGCTA</w:t>
            </w:r>
          </w:p>
        </w:tc>
      </w:tr>
      <w:tr w:rsidR="002F669B" w:rsidRPr="002A5B39" w14:paraId="548AC4B8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35F8D0A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012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3B29A3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i/>
                <w:iCs/>
                <w:sz w:val="20"/>
                <w:szCs w:val="20"/>
              </w:rPr>
              <w:t>fakB</w:t>
            </w:r>
            <w:r w:rsidRPr="0085010E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25D2104F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GGCCGTTGTTACCTAAGTT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6C87DB2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GTTCAGCTGGTCCACAATT</w:t>
            </w:r>
          </w:p>
        </w:tc>
      </w:tr>
      <w:tr w:rsidR="002F669B" w:rsidRPr="002A5B39" w14:paraId="38752FDB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AA9A361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47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EDA698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i/>
                <w:iCs/>
                <w:sz w:val="20"/>
                <w:szCs w:val="20"/>
              </w:rPr>
              <w:t>fakB</w:t>
            </w:r>
            <w:r w:rsidRPr="0085010E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201CCD58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TCCTAAGACTTCGCAGCCT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BFE5E52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GAACGGTCATTGCTGGATC</w:t>
            </w:r>
          </w:p>
        </w:tc>
      </w:tr>
      <w:tr w:rsidR="002F669B" w:rsidRPr="002A5B39" w14:paraId="6A79EB89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2B9A3A7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092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C7EEE6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lsY1</w:t>
            </w: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14:paraId="5F24ADFE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AGAGCGGGCTTAATTGCTTT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D33E236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CCACACGCTTACCCTTACC</w:t>
            </w:r>
          </w:p>
        </w:tc>
      </w:tr>
      <w:tr w:rsidR="002F669B" w:rsidRPr="002A5B39" w14:paraId="151D262E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24DD044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476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E3BB75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lsY2</w:t>
            </w: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14:paraId="33F46682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GTAGCAGGCAGTGCAGTTT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20D5907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GCTAGTTGCTACCGCTTTT</w:t>
            </w:r>
          </w:p>
        </w:tc>
      </w:tr>
      <w:tr w:rsidR="002F669B" w:rsidRPr="002A5B39" w14:paraId="1697F036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A4E74E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354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E677C3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proofErr w:type="spellStart"/>
            <w:r w:rsidRPr="0085010E">
              <w:rPr>
                <w:i/>
                <w:iCs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7A8D4B21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CGCGCCAACATCAATAATA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9882248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GTTGTTGCTGCGAACTATG</w:t>
            </w:r>
          </w:p>
        </w:tc>
      </w:tr>
      <w:tr w:rsidR="002F669B" w:rsidRPr="002A5B39" w14:paraId="3F6B5E4C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DE7091A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273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3552136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sd1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73E7C445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CCATAAGCTGCGTCACACAT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D6178FE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CTTTTATGGATCCACGCGT</w:t>
            </w:r>
          </w:p>
        </w:tc>
      </w:tr>
      <w:tr w:rsidR="002F669B" w:rsidRPr="002A5B39" w14:paraId="2535C894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50D6207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274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D7666E8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i/>
                <w:iCs/>
                <w:sz w:val="20"/>
                <w:szCs w:val="20"/>
              </w:rPr>
              <w:t>psd2</w:t>
            </w:r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0256AD40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GAGTTGAACCGCCAAAGTG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24110FE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AGCAAATGACTCTCAGGCCT</w:t>
            </w:r>
          </w:p>
        </w:tc>
      </w:tr>
      <w:tr w:rsidR="002F669B" w:rsidRPr="002A5B39" w14:paraId="29774514" w14:textId="77777777" w:rsidTr="0004412F">
        <w:trPr>
          <w:trHeight w:val="323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B5C9A41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285_RS0387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A9663D7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proofErr w:type="spellStart"/>
            <w:r w:rsidRPr="0085010E">
              <w:rPr>
                <w:i/>
                <w:iCs/>
                <w:sz w:val="20"/>
                <w:szCs w:val="20"/>
              </w:rPr>
              <w:t>pgpA</w:t>
            </w:r>
            <w:proofErr w:type="spellEnd"/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0680F9BD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GGCCCTTGTCAATGAGAACC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CF977D7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ACTACTACCAGTCCCCATGC</w:t>
            </w:r>
          </w:p>
        </w:tc>
      </w:tr>
      <w:tr w:rsidR="002F669B" w:rsidRPr="002A5B39" w14:paraId="69DA77DD" w14:textId="77777777" w:rsidTr="0004412F">
        <w:trPr>
          <w:trHeight w:val="344"/>
        </w:trPr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FA1DF2A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 xml:space="preserve">T285_RS03680 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FFB325C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proofErr w:type="spellStart"/>
            <w:r w:rsidRPr="0085010E">
              <w:rPr>
                <w:i/>
                <w:iCs/>
                <w:sz w:val="20"/>
                <w:szCs w:val="20"/>
              </w:rPr>
              <w:t>pmtA</w:t>
            </w:r>
            <w:proofErr w:type="spellEnd"/>
          </w:p>
        </w:tc>
        <w:tc>
          <w:tcPr>
            <w:tcW w:w="3093" w:type="dxa"/>
            <w:shd w:val="clear" w:color="auto" w:fill="auto"/>
            <w:noWrap/>
            <w:vAlign w:val="bottom"/>
            <w:hideMark/>
          </w:tcPr>
          <w:p w14:paraId="42C7E709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TGAACCAACGTGCTCAAACA</w:t>
            </w:r>
          </w:p>
        </w:tc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9F72887" w14:textId="77777777" w:rsidR="002F669B" w:rsidRPr="0085010E" w:rsidRDefault="002F669B" w:rsidP="0004412F">
            <w:pPr>
              <w:rPr>
                <w:sz w:val="20"/>
                <w:szCs w:val="20"/>
              </w:rPr>
            </w:pPr>
            <w:r w:rsidRPr="0085010E">
              <w:rPr>
                <w:sz w:val="20"/>
                <w:szCs w:val="20"/>
              </w:rPr>
              <w:t>ATATTGGTTGTGGCTGGGGA</w:t>
            </w:r>
          </w:p>
        </w:tc>
      </w:tr>
      <w:tr w:rsidR="002F669B" w:rsidRPr="002A5B39" w14:paraId="24828F58" w14:textId="77777777" w:rsidTr="0004412F">
        <w:trPr>
          <w:trHeight w:val="344"/>
        </w:trPr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55BA8" w14:textId="77777777" w:rsidR="002F669B" w:rsidRPr="005E46D6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sz w:val="20"/>
                <w:szCs w:val="20"/>
              </w:rPr>
              <w:t>T285_RS0411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0A3E56" w14:textId="77777777" w:rsidR="002F669B" w:rsidRPr="005E46D6" w:rsidRDefault="002F669B" w:rsidP="0004412F">
            <w:pPr>
              <w:rPr>
                <w:i/>
                <w:sz w:val="20"/>
                <w:szCs w:val="20"/>
              </w:rPr>
            </w:pPr>
            <w:proofErr w:type="spellStart"/>
            <w:r w:rsidRPr="005E46D6">
              <w:rPr>
                <w:i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3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617EC" w14:textId="77777777" w:rsidR="002F669B" w:rsidRPr="005E46D6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sz w:val="20"/>
                <w:szCs w:val="20"/>
              </w:rPr>
              <w:t>GATGAAGGCCGTTGACAAAT</w:t>
            </w: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098CB" w14:textId="77777777" w:rsidR="002F669B" w:rsidRPr="005E46D6" w:rsidRDefault="002F669B" w:rsidP="0004412F">
            <w:pPr>
              <w:rPr>
                <w:sz w:val="20"/>
                <w:szCs w:val="20"/>
              </w:rPr>
            </w:pPr>
            <w:r w:rsidRPr="005E46D6">
              <w:rPr>
                <w:sz w:val="20"/>
                <w:szCs w:val="20"/>
              </w:rPr>
              <w:t>ACGAATTGTTCTCGCTTGGT</w:t>
            </w:r>
          </w:p>
        </w:tc>
      </w:tr>
    </w:tbl>
    <w:p w14:paraId="032C68A0" w14:textId="6BE8DB7C" w:rsidR="002F669B" w:rsidRDefault="002F669B"/>
    <w:sectPr w:rsidR="002F6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9B"/>
    <w:rsid w:val="002127D2"/>
    <w:rsid w:val="002F669B"/>
    <w:rsid w:val="0055593D"/>
    <w:rsid w:val="006544F0"/>
    <w:rsid w:val="009F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DD48E"/>
  <w15:chartTrackingRefBased/>
  <w15:docId w15:val="{0281628A-5143-8343-8F95-F4E8F0A7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6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6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6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6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6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6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6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6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6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6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6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6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6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6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6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CA,GRACIELA L</dc:creator>
  <cp:keywords/>
  <dc:description/>
  <cp:lastModifiedBy>LORCA,GRACIELA L</cp:lastModifiedBy>
  <cp:revision>2</cp:revision>
  <dcterms:created xsi:type="dcterms:W3CDTF">2024-08-05T16:21:00Z</dcterms:created>
  <dcterms:modified xsi:type="dcterms:W3CDTF">2024-08-05T16:21:00Z</dcterms:modified>
</cp:coreProperties>
</file>